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 w:before="0" w:after="0"/>
        <w:jc w:val="center"/>
        <w:rPr/>
      </w:pPr>
      <w:r>
        <w:rPr>
          <w:rFonts w:eastAsia="Times New Roman" w:cs="Times New Roman" w:ascii="Verdana" w:hAnsi="Verdana"/>
          <w:b/>
          <w:sz w:val="24"/>
          <w:szCs w:val="24"/>
          <w:shd w:fill="FFFFFF" w:val="clear"/>
          <w:lang w:val="en-US"/>
        </w:rPr>
        <w:t>Supplementary Table 1. Primers used for amplification and sequencing</w:t>
      </w:r>
      <w:r>
        <w:rPr/>
        <w:t xml:space="preserve"> </w:t>
      </w:r>
    </w:p>
    <w:tbl>
      <w:tblPr>
        <w:tblW w:w="12865" w:type="dxa"/>
        <w:jc w:val="left"/>
        <w:tblInd w:w="35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2233"/>
        <w:gridCol w:w="4199"/>
        <w:gridCol w:w="1897"/>
        <w:gridCol w:w="4536"/>
      </w:tblGrid>
      <w:tr>
        <w:trPr>
          <w:trHeight w:val="518" w:hRule="atLeast"/>
        </w:trPr>
        <w:tc>
          <w:tcPr>
            <w:tcW w:w="2233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</w:rPr>
            </w:pPr>
            <w:r>
              <w:rPr>
                <w:rFonts w:eastAsia="Verdana" w:cs="Verdana" w:ascii="Courier New" w:hAnsi="Courier New"/>
                <w:b/>
                <w:sz w:val="16"/>
                <w:szCs w:val="16"/>
              </w:rPr>
              <w:t>Forward Primer</w:t>
            </w:r>
          </w:p>
        </w:tc>
        <w:tc>
          <w:tcPr>
            <w:tcW w:w="4199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</w:rPr>
            </w:pPr>
            <w:r>
              <w:rPr>
                <w:rFonts w:eastAsia="Verdana" w:cs="Verdana" w:ascii="Courier New" w:hAnsi="Courier New"/>
                <w:b/>
                <w:sz w:val="16"/>
                <w:szCs w:val="16"/>
              </w:rPr>
              <w:t>Forward Primer Sequence</w:t>
            </w:r>
          </w:p>
        </w:tc>
        <w:tc>
          <w:tcPr>
            <w:tcW w:w="1897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</w:rPr>
            </w:pPr>
            <w:r>
              <w:rPr>
                <w:rFonts w:eastAsia="Verdana" w:cs="Verdana" w:ascii="Courier New" w:hAnsi="Courier New"/>
                <w:b/>
                <w:sz w:val="16"/>
                <w:szCs w:val="16"/>
              </w:rPr>
              <w:t>Reverse Primer</w:t>
            </w:r>
          </w:p>
        </w:tc>
        <w:tc>
          <w:tcPr>
            <w:tcW w:w="4536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</w:rPr>
            </w:pPr>
            <w:r>
              <w:rPr>
                <w:rFonts w:eastAsia="Verdana" w:cs="Verdana" w:ascii="Courier New" w:hAnsi="Courier New"/>
                <w:b/>
                <w:sz w:val="16"/>
                <w:szCs w:val="16"/>
              </w:rPr>
              <w:t>Reverse Primer Sequence</w:t>
            </w:r>
          </w:p>
        </w:tc>
      </w:tr>
      <w:tr>
        <w:trPr>
          <w:trHeight w:val="518" w:hRule="atLeast"/>
        </w:trPr>
        <w:tc>
          <w:tcPr>
            <w:tcW w:w="2233" w:type="dxa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17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TGGACCGACAAGAACAGTTT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626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GGTTGCACCAGCAGTCAATG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17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TGGACCGACAAGAACAGTTT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797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CCCATGTCTCTACCTTCTCG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b_1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AGTTGTTAGTCTACGTGGAC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469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ATTCTTCCCCACAATCATG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116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GACGGGAAAACCGTCTATCA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797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CCCATGTCTCTACCTTCTCG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1473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TGGGCTAGAATGYTCACCA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b_2170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CAGGCTGTGTCTCCCAAGAT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157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ACCGTGTGTCAACTGGATCA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797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CCCATGTCTCTACCTTCTCG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238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TGGCGTTCATAGCTTTCCTCA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910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GGATGGRGTGACCAGCATTA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1473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TGGGCTAGAATGYTCACCA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b_2201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GAATTTARAACACCACCYACTG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290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CTTGGCTAGATGGGGAACCT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910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GGATGGRGTGACCAGCATTA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636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TGGTGCAACCTYACATCGA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1416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ATGCCTGGGGTGTTATCTCA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2131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ATGTTCGAGGCCACTGCCA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b_2817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GGTGTGTTTGGCCCRTCTATT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768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ATGTCGGCTGAAGGAGCTTG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1478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TGTCCGTGGTGARCATTCTA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2131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ATGTTCGAGGCCACTGCCA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b_2862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CCACCTCCCACACATTCCAT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798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GAGAAGGTAGAGACATGGG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1416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ATGCCTGGGGTGTTATCTCA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2489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TCCACACCTGGACAGAGCA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b_3040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GATGCYTTTTCTAGCTTCCAACT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915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CTGGTCACYCCATCCATGA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1547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CCATTGYCTATGTACCATC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915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CTGGTCACYCCATCCATGA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1693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TGCATTGCTCCCTCTTGCGA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990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ACGTGGGTTGAYGTGGTGCT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1787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CCAATTTGTCCATCTTRAGT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1184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TGAGGAGCAGGACCAGAACTA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1798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CCCTTGAGTTCCAATTTGT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1184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TGAGGAGCAGGACCAGAACTA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1816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CACATTGCATAGCTCATCC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1232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AGGYTGGGGAAACGGTTGTG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1948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GCTTTCCCTTGTCCATCCT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1359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CAGTGCACACAGGAGAYCAA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1948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GCTTTCCCTTGTCCATCCT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1473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TGGGCTAGAATGYTCACCA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1948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GCTTTCCCTTGTCCATCCT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1817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GGATGAGCTATGCAATGTGCT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2491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TATTGCTCTGTCCAGGTGTG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1948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GAGGATGGACAAGGGAAAG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2449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CCACTTCCACATTTGAGTT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1948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GAGGATGGACAAGGGAAAG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2491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TATTGCTCTGTCCAGGTGTG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2038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GAACCTCCTTTTGGGGAAAG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2593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AGRTTCTCCATTCTGGTTGT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2131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ATGTTCGAGGCCACTGCCA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2879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TCCRAACCCGTAATCTTCCA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5792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CCAAGAAGATGTCTCAAGC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b_6335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ARTCCTTGAATTCCTTGAGYG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2587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AGGTCRACAACCAGAATGGAG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3292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CTCARTGATGGGCCTCTTGT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2615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TGTGGAAGCAAATAGCYAATG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3292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CTCARTGATGGGCCTCTTGT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2756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CATGGAAAACATGGGGAAAG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3292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CTCARTGATGGGCCTCTTGT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3026w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GYCAAAAGAATGGWAGTTGG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3736w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TYCTYAGGAARAATCCCAAA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3098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CACACACTCTYTGGAGCAATG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3736w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TYCTYAGGAARAATCCCAAA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3292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ACAAGAGGCCCATCAYTGAG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3954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TGTTCTCCAGGCAACAGTCA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3292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ACAAGAGGCCCATCAYTGAG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4033w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TTGGRAGCCARTCTGTTTT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3390w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AGARGACGGYTGCTGGTATG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4033w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TTGGRAGCCARTCTGTTTT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3405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GTATGGCATGGAAATYAGAC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4033w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TTGGRAGCCARTCTGTTTT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3565w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CATGATTGCRGGGGYTYTCTT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4257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GTCTGCTGACGTGCCAGTTA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3665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TCTGACAGRATGGGAATGGG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4257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GTCTGCTGACGTGCCAGTTA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3665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TCTGACAGRATGGGAATGGG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4487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TGCTTTTGCCAAGTRTGCCA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3952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GTTGACTGTTGCCTGGAGAA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4487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TGCTTTTGCCAAGTRTGCCA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4250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TAYGTCATAACTGGCACGT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b_4799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TCTACRGCAATAACCTGCA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4319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GCTGAGCAAACAGGAGTGT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5099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GTCTTTCCTGACCCRGGATG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4351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GATCACAGTTGATGAYGATGG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b_4920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CTGTTTATGATRGGAGATCCTG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4661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ATGTGGCACGTCACAAGAGG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5409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CACGAGTTGATATGTACCCT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4673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ACAAGAGGRGCAGTGTTGA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5409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CACGAGTTGATATGTACCCT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4747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TTCATACGGAGGAGGATGGA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5409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CACGAGTTGATATGTACCCT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5099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CATCCYGGGTCAGGAAAGA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5719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TCACCACRAAGTCCCAATCA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5099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CATCCYGGGTCAGGAAAGA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5795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ACTGGCTTGAGACATCTTCT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5108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TCAGGAAAGACGCGGAAATA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5719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TCACCACRAAGTCCCAATCA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5108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TCAGGAAAGACGCGGAAATA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5795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ACTGGCTTGAGACATCTTCT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5498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CAGAGCAACGCTCCAATTCAA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6122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TCACCCCTCCTCATGAGTT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5544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GCTCATGGAATTCAGGCAAT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6122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TCACCCCTCCTCATGAGTT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5544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GCTCATGGAATTCAGGCAAT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6308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TCTGAATAAGTGCGGGCAT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5792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CCAAGAAGATGTCTCAAGC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6308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TCTGAATAAGTGCGGGCAT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6302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TGGCTTGATGCCCGCACTTA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7059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CGATATYGGCCATCCTTTGT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6377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ATYGCCCTTGATCTTGTGA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7059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CGATATYGGCCATCCTTTGT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6377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ATYGCCCTTGATCTTGTGA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7115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GGGTTCACTTGTGAATARCA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6460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GATGYTGCACACGTCAGAA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7247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TCCACYGTTGGATTCTTCAT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6681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AATGGATCGCGTCGGCYATA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7247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TCCACYGTTGGATTCTTCAT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5792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CCAAGAAGATGTCTCAAGC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b_6395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AGGCACTCTTCCTATYTCTGT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6776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GCATATGTCGTGATAGGCAT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7428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TGATCCTTCCCAGAGTGTTG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6818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GCAGCCAATGAAATGGGACT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7428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TGATCCTTCCCAGAGTGTTG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7115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TGYTATTCACAAGTGAACCCA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7670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GGCTTCTGTTCTATCCACTT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7235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GCTGCTGGAATAATGAAGAAT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7814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TATGACCAGCCTCCTCTTC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7409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CTAGCCACAGGACCAATAA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7969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CACACTTTTCAGGTGGAAGA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7409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CTAGCCACAGGACCAATAA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8190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CGTGGAGTTTCGTGAGAGTG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7540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CATGAAATCAGTTGGAACAGG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8190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CGTGGAGTTTCGTGAGAGTG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7540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CATGAAATCAGTTGGAACAGG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8314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CCACATCTTTCTCTATGGTG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7784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CCYGAAGGAAGAGTCATAGA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8468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TCCATGGTAAGCCCACGTT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8014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ATCYTCACCAAGCCCAACAG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8773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CATAGCYGCGTTGGTTCTGA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8119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TACATGCCRACTGTGATTGA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8773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CATAGCYGCGTTGGTTCTGA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8204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TCCACGCAYGAAATGTACTGG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8902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TARACGCAGCTTCCACACTT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8378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CCCAACATGGAYGTCATTGG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8902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TARACGCAGCTTCCACACTT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8531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TGGAGTCGTGAAACTCCTCA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9229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GTTCAGGGTCCATTTGCTGT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8773w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TCAGAACYAACGCRGCYATG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9368w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AAGTYCCYACCTGTCCACT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8773w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TCAGAACYAACGCRGCYATG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9458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GGTTCTCGAGGTCTGCYTT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9006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AGCCAGGTACCTTGAGTTCG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9831w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TTGRGCGTAGGCTTTCCCYA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9202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TGACCTGCACAATGAGGAAA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9913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CCAATGGRCTGGTACTGCT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9354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AAGACCAAAGAGGCAGTGGA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9913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CCAATGGRCTGGTACTGCT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9369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GTGGACAGGTGGGRACTTAT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10126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GTTGCTCTGGAAGTGAGA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9668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TGGCATGATTGGCAACAGGT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10250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CAAATGGCTCCCTCTGACT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9668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TGGCATGATTGGCAACAGGT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10301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TGGCTTAARGTGGCCTGACA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9824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GCATGYCTAGGGAAAGCCTA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10466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TACACYGTGCGTACAGCTT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9824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GCATGYCTAGGGAAAGCCTA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10556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CTTTGCARGGAGGTACAG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10103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CAATGGTGCGGATCACTCAT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10646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GGAATGATGCTGAGGAGACA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10103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CAATGGTGCGGATCACTCAT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10668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CATTTTCTGGCGTTCTGTG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5792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CCAAGAAGATGTCTCAAGC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b_6497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TARTTCCTCCACYGCATGCCT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M13_Forward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AGTTGTTAGTCTACGTGGAC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469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ATTCTTCCCCACAATCATG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10307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GGCCACYTTAAGCCACAGTA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M13_Reverse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AGAACCTGTTGATTCAACAGCA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6112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GAACTCATGAGGAGGGGTGA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b_6681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TATRGCCGACGCGATCCATT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9824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GCATGYCTAGGGAAAGCCTA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_10556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CTTTGCARGGAGGTACAG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6302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TGGCTTGATGCCCGCACTTA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b_6776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GTATGCCTATCACGACATATG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10307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GGCCACYTTAAGCCACAGTA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b_10693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AGAACCTGTTGATTCAACAGCA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  <w:tr>
        <w:trPr>
          <w:trHeight w:val="518" w:hRule="atLeast"/>
        </w:trPr>
        <w:tc>
          <w:tcPr>
            <w:tcW w:w="2233" w:type="dxa"/>
            <w:tcBorders>
              <w:bottom w:val="single" w:sz="8" w:space="0" w:color="008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F_10307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>
              <w:bottom w:val="single" w:sz="8" w:space="0" w:color="008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GTAAAACGACGGCCAGTGGCCACYTTAAGCCACAGTA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1897" w:type="dxa"/>
            <w:tcBorders>
              <w:bottom w:val="single" w:sz="8" w:space="0" w:color="008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D3_Rb_10693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tcBorders>
              <w:bottom w:val="single" w:sz="8" w:space="0" w:color="008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Verdana" w:cs="Verdana" w:ascii="Courier New" w:hAnsi="Courier New"/>
                <w:sz w:val="16"/>
                <w:szCs w:val="16"/>
              </w:rPr>
              <w:t>CAGGAAACAGCTATGACCAGAACCTGTTGATTCAACAGCA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16"/>
          <w:szCs w:val="16"/>
          <w:lang w:val="en-US"/>
        </w:rPr>
      </w:pPr>
      <w:r>
        <w:rPr>
          <w:rFonts w:eastAsia="Times New Roman" w:cs="Times New Roman" w:ascii="Times New Roman" w:hAnsi="Times New Roman"/>
          <w:sz w:val="16"/>
          <w:szCs w:val="16"/>
          <w:lang w:val="en-US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OpenSymbol">
    <w:altName w:val="Arial Unicode MS"/>
    <w:charset w:val="00"/>
    <w:family w:val="auto"/>
    <w:pitch w:val="variable"/>
  </w:font>
  <w:font w:name="Tahoma">
    <w:charset w:val="00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Arial" w:hAnsi="Arial" w:eastAsia="Arial" w:cs="Arial"/>
      <w:color w:val="000000"/>
      <w:sz w:val="22"/>
      <w:szCs w:val="22"/>
      <w:lang w:val="en" w:bidi="hi-IN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bidi w:val="0"/>
      <w:spacing w:lineRule="auto" w:line="276" w:before="0" w:after="0"/>
      <w:ind w:left="0" w:right="0" w:hanging="0"/>
      <w:jc w:val="left"/>
      <w:outlineLvl w:val="0"/>
    </w:pPr>
    <w:rPr>
      <w:b/>
      <w:bCs/>
      <w:sz w:val="48"/>
      <w:szCs w:val="4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bidi w:val="0"/>
      <w:spacing w:lineRule="auto" w:line="276" w:before="0" w:after="0"/>
      <w:ind w:left="0" w:right="0" w:hanging="0"/>
      <w:jc w:val="left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bidi w:val="0"/>
      <w:spacing w:lineRule="auto" w:line="276" w:before="0" w:after="0"/>
      <w:ind w:left="0" w:right="0" w:hanging="0"/>
      <w:jc w:val="left"/>
      <w:outlineLvl w:val="2"/>
    </w:pPr>
    <w:rPr>
      <w:b/>
      <w:bCs/>
      <w:sz w:val="28"/>
      <w:szCs w:val="28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bidi w:val="0"/>
      <w:spacing w:lineRule="auto" w:line="276" w:before="0" w:after="0"/>
      <w:ind w:left="0" w:right="0" w:hanging="0"/>
      <w:jc w:val="left"/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bidi w:val="0"/>
      <w:spacing w:lineRule="auto" w:line="276" w:before="0" w:after="0"/>
      <w:ind w:left="0" w:right="0" w:hanging="0"/>
      <w:jc w:val="left"/>
      <w:outlineLvl w:val="4"/>
    </w:pPr>
    <w:rPr>
      <w:b/>
      <w:bCs/>
      <w:sz w:val="22"/>
      <w:szCs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bidi w:val="0"/>
      <w:spacing w:lineRule="auto" w:line="276" w:before="0" w:after="0"/>
      <w:ind w:left="0" w:right="0" w:hanging="0"/>
      <w:jc w:val="left"/>
      <w:outlineLvl w:val="5"/>
    </w:pPr>
    <w:rPr>
      <w:b/>
      <w:bCs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DefaultParagraphFont1">
    <w:name w:val="Default Paragraph Fon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DefaultParagraphFont">
    <w:name w:val="WW-Default Paragraph Font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DefaultParagraphFont1">
    <w:name w:val="WW-Default Paragraph Font1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VisitedInternetLink">
    <w:name w:val="FollowedHyperlink"/>
    <w:rPr>
      <w:color w:val="800080"/>
      <w:u w:val="single"/>
    </w:rPr>
  </w:style>
  <w:style w:type="character" w:styleId="Cita1">
    <w:name w:val="Cita1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Vietas">
    <w:name w:val="Viñetas"/>
    <w:qFormat/>
    <w:rPr>
      <w:rFonts w:ascii="OpenSymbol;Arial Unicode MS" w:hAnsi="OpenSymbol;Arial Unicode MS" w:eastAsia="OpenSymbol;Arial Unicode MS" w:cs="OpenSymbol;Arial Unicode MS"/>
    </w:rPr>
  </w:style>
  <w:style w:type="character" w:styleId="Emphasis">
    <w:name w:val="Emphasis"/>
    <w:qFormat/>
    <w:rPr>
      <w:i/>
      <w:iCs/>
    </w:rPr>
  </w:style>
  <w:style w:type="character" w:styleId="Carcterdenumeracin">
    <w:name w:val="Carácter de numeración"/>
    <w:qFormat/>
    <w:rPr/>
  </w:style>
  <w:style w:type="character" w:styleId="TextodegloboCar">
    <w:name w:val="Texto de globo Car"/>
    <w:qFormat/>
    <w:rPr>
      <w:rFonts w:ascii="Tahoma" w:hAnsi="Tahoma" w:eastAsia="Arial" w:cs="Mangal"/>
      <w:color w:val="000000"/>
      <w:sz w:val="16"/>
      <w:szCs w:val="14"/>
      <w:lang w:val="en" w:bidi="hi-IN"/>
    </w:rPr>
  </w:style>
  <w:style w:type="character" w:styleId="MapadeldocumentoCar">
    <w:name w:val="Mapa del documento Car"/>
    <w:qFormat/>
    <w:rPr>
      <w:rFonts w:ascii="Tahoma" w:hAnsi="Tahoma" w:eastAsia="Arial" w:cs="Mangal"/>
      <w:color w:val="000000"/>
      <w:sz w:val="16"/>
      <w:szCs w:val="14"/>
      <w:lang w:val="en" w:bidi="hi-IN"/>
    </w:rPr>
  </w:style>
  <w:style w:type="character" w:styleId="NumberingSymbols">
    <w:name w:val="Numbering Symbols"/>
    <w:qFormat/>
    <w:rPr/>
  </w:style>
  <w:style w:type="character" w:styleId="BalloonTextChar">
    <w:name w:val="Balloon Text Char"/>
    <w:qFormat/>
    <w:rPr>
      <w:rFonts w:ascii="Tahoma" w:hAnsi="Tahoma" w:eastAsia="Arial" w:cs="Mangal"/>
      <w:color w:val="000000"/>
      <w:sz w:val="16"/>
      <w:szCs w:val="14"/>
      <w:lang w:val="e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Lucida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Caption1">
    <w:name w:val="Caption1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Lucida Sans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ucida Sans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1">
    <w:name w:val="Balloon Text1"/>
    <w:basedOn w:val="Normal"/>
    <w:qFormat/>
    <w:pPr>
      <w:spacing w:lineRule="auto" w:line="240" w:before="0" w:after="0"/>
    </w:pPr>
    <w:rPr>
      <w:rFonts w:ascii="Tahoma" w:hAnsi="Tahoma" w:cs="Mangal"/>
      <w:sz w:val="16"/>
      <w:szCs w:val="14"/>
    </w:rPr>
  </w:style>
  <w:style w:type="paragraph" w:styleId="DocumentMap1">
    <w:name w:val="Document Map1"/>
    <w:basedOn w:val="Normal"/>
    <w:qFormat/>
    <w:pPr/>
    <w:rPr>
      <w:rFonts w:ascii="Tahoma" w:hAnsi="Tahoma" w:cs="Mangal"/>
      <w:sz w:val="16"/>
      <w:szCs w:val="1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Mangal"/>
      <w:sz w:val="16"/>
      <w:szCs w:val="1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1T22:04:00Z</dcterms:created>
  <dc:creator>user</dc:creator>
  <dc:description/>
  <cp:keywords/>
  <dc:language>en-US</dc:language>
  <cp:lastModifiedBy>Mauricio Nogueira</cp:lastModifiedBy>
  <dcterms:modified xsi:type="dcterms:W3CDTF">2013-04-01T22:04:00Z</dcterms:modified>
  <cp:revision>2</cp:revision>
  <dc:subject/>
  <dc:title/>
</cp:coreProperties>
</file>